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3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Restricted to only households who lived in current village at the time of the delivery.  N=81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(0.52-0.95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52-1.0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52-1.0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52-1.0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2 (1.28-2.3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7 (0.98-1.6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8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9 (0.99-1.6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5 (0.78-1.7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5 (0.72-1.5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0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67-1.4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9 (0.63-2.2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5 (0.63-2.4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8 (0.57-2.4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1 (0.52-1.2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0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 (0.50-1.2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 (0.91-1.0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 (0.91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0-1.0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0-1.0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 (0.48-1.2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 (0.46-1.0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45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 (0.61-1.7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 (0.54-1.1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8 (0.74-1.5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 (0.60-1.17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9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9:53:00Z</dcterms:created>
  <dc:creator>John Kraemer</dc:creator>
  <dc:description/>
  <cp:keywords/>
  <dc:language>en-US</dc:language>
  <cp:lastModifiedBy>John Kraemer</cp:lastModifiedBy>
  <dcterms:modified xsi:type="dcterms:W3CDTF">2016-05-24T20:57:00Z</dcterms:modified>
  <cp:revision>3</cp:revision>
  <dc:subject/>
  <dc:title/>
</cp:coreProperties>
</file>